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material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.S</w:t>
      </w:r>
      <w:r>
        <w:rPr>
          <w:rFonts w:ascii="Times New Roman" w:hAnsi="Times New Roman" w:cs="Times New Roman"/>
          <w:b/>
          <w:bCs/>
          <w:sz w:val="24"/>
          <w:szCs w:val="28"/>
        </w:rPr>
        <w:t>earch strategy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ubmed: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br w:type="textWrapping"/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(((Methotrexate[MeSH Terms]) OR (Amethopterin[Title/Abstract])) OR (Methotrexate, (D)-Isomer[Title/Abstract])) OR (Methotrexate, (DL)-Isomer[Title/Abstract])) OR (Mexate[Title/Abstract])) OR (Methotrexate Sodium[Title/Abstract])) OR (Sodium, Methotrexate[Title/Abstract])) OR (Methotrexate, Sodium Salt[Title/Abstract])) OR (Methotrexate, Disodium Salt[Title/Abstract])) OR (Methotrexate Hydrate[Title/Abstract])) OR (Hydrate, Methotrexate[Title/Abstract])) OR (Methotrexate, Dicesium Salt[Title/Abstract])) OR (Dicesium Salt Methotrexate[Title/Abstract]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Osteosarcoma[MeSH Terms]) OR (Osteosarcomas[Title/Abstract])) OR (Osteosarcoma Tumor[Title/Abstract])) OR (Osteosarcoma Tumors[Title/Abstract])) OR (Tumor, Osteosarcoma[Title/Abstract])) OR (Tumors, Osteosarcoma[Title/Abstract])) OR (Sarcoma, Osteogenic[Title/Abstract])) OR (Osteogenic Sarcomas[Title/Abstract])) OR (Sarcomas, Osteogenic[Title/Abstract])) OR (Osteogenic Sarcoma[Title/Abstract]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Polymorphism, Genetic[MeSH Terms]) OR (Polymorphisms, Genetic[Title/Abstract])) OR (Genetic Polymorphism[Title/Abstract])) OR (Genetic Polymorphisms[Title/Abstract])) OR (Gene Polymorphism[Title/Abstract])) OR (Gene Polymorphisms[Title/Abstract])) OR (Polymorphism, Gene[Title/Abstract])) OR (Polymorphisms, Gene[Title/Abstract])) OR (Polymorphism (Genetics[Title/Abstract]))) OR (Polymorphisms (Genetics[Title/Abstract])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"Methylenetetrahydrofolate Reductase (NADPH2)"[MeSH Terms]) OR (Methylenetetrahydrofolate Reductase (NADPH[Title/Abstract]))) OR (Methylene-THF Reductase (NADPH[Title/Abstract]))) OR (Methylenetetrahydrofolate Reductase[Title/Abstract])) OR (5,10-Methylenetetrahydrofolate Reductase (NADPH[Title/Abstract]))) OR (Methylene Tetrahydrofolate Reductase[Title/Abstract])) OR (Tetrahydrofolate Reductase, Methylene[Title/Abstract]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5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(Reduced Folate Carrier Protein[MeSH Terms]) OR (SLC19a1 Transporter[Title/Abstract])) OR (Transporter, SLC19a1[Title/Abstract])) OR (Folate Transporter 1[Title/Abstract])) OR (Transporter 1, Folate[Title/Abstract])) OR (SLC19a1 Protein[Title/Abstract])) OR (Protein, SLC19a1[Title/Abstract])) OR (Reduced Folate Carrier[Title/Abstract])) OR (Carrier, Reduced Folate[Title/Abstract])) OR (Folate Carrier, Reduced[Title/Abstract])) OR (Solute Carrier Family 19, Member 1[Title/Abstract]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(((ATP Binding Cassette Transporter, Subfamily B, Member 1[MeSH Terms]) OR (CD243 Antigen[Title/Abstract])) OR (Antigen, CD243[Title/Abstract])) OR (ATP Binding Cassette Transporter, Sub-Family B, Member 1[Title/Abstract])) OR (PGY-1 Protein[Title/Abstract])) OR (PGY 1 Protein[Title/Abstract])) OR (MDR1 Protein[Title/Abstract])) OR (Multidrug Resistance Protein 1[Title/Abstract])) OR (ATP-Binding Cassette, Sub-Family B, Member 1[Title/Abstract])) OR (ABCB1 Protein[Title/Abstract])) OR (P-Glycoprotein[Title/Abstract])) OR (P Glycoprotein[Title/Abstract]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7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MDR1 protein, Filobasidiella neoformans[MeSH Terms]) OR (multidrug resistance protein 1, Filobasidiella neoformans[Title/Abstract])) OR (MDR1 protein, Cryptococcus[Title/Abstract]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3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1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7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AND (#3 OR #4 OR #5 OR #6 OR #7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he Cochrane library: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Methotrexate):MeSH OR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Methotrexate):ti,ab,kw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2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Osteosarcoma):MeSH OR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Osteosarcoma):ti,ab,kw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3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olymorphism, Genetic):MeSH OR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Polymorphism, Genetic):ti,ab,kw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Methylenetetrahydrofolate Reductase (NADPH2)):MeSH OR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Methylenetetrahydrofolate Reductase (NADPH2)):ti,ab,kw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Reduced Folate Carrier Protein):MeSH OR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educed Folate Carrier Protein):ti,ab,kw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6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TP Binding Cassette Transporter, Subfamily B, Member 1):MeSH OR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TP Binding Cassette Transporter, Subfamily B, Member 1):ti,ab,kw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3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AND (#3 OR #4 OR #5 OR #6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Web of science: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=Methotrexate) OR (AB=Methotrexate) OR (KP=Methotrexate)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=Osteosarcoma) OR (AB=Osteosarcoma) OR (KP=Osteosarcoma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=Polymorphism) OR (AB=Polymorphism) OR (KP=Polymorphism)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=Methylenetetrahydrofolate Reductase) OR (AB=Methylenetetrahydrofolate Reductase) OR (KP=Methylenetetrahydrofolate Reductase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5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=Reduced Folate Carrier Protein) OR (AB=Reduced Folate Carrier Protein) OR (KP=Reduced Folate Carrier Protein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=ATP Binding Cassette Transporter) OR (AB=ATP Binding Cassette Transporter) OR (KP=ATP Binding Cassette Transporter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3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AND (#3 OR #4 OR #5 OR #6)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China National Knowledge Infrastructure: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Methotrexate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Osteosarcoma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Polymorphism, Genetic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Methylenetetrahydrofolate Reductase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5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Reduced Folate Carrier Protein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ATP Binding Cassette Transporter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3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AND (#3 OR #4 OR #5 OR #6)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W</w:t>
      </w:r>
      <w:r>
        <w:rPr>
          <w:rFonts w:ascii="Times New Roman" w:hAnsi="Times New Roman" w:cs="Times New Roman"/>
          <w:b/>
          <w:bCs/>
          <w:sz w:val="24"/>
          <w:szCs w:val="28"/>
        </w:rPr>
        <w:t>ANFANG DATA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Methotrexate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Osteosarcoma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Polymorphism, Genetic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Methylenetetrahydrofolate Reductase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5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Reduced Folate Carrier Protein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, keywords, abstract = ATP Binding Cassette Transporter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7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3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8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4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9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5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0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 AND #2 AND #6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AND (#3 OR #4 OR #5 OR #6)</w:t>
      </w:r>
    </w:p>
    <w:p>
      <w:pPr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zNzlhYzliYTdlNDBjMjI4NGU0ZDMyZjQzYmU0YzgifQ=="/>
  </w:docVars>
  <w:rsids>
    <w:rsidRoot w:val="00CE6D8B"/>
    <w:rsid w:val="00035DEE"/>
    <w:rsid w:val="000700AA"/>
    <w:rsid w:val="000A31CC"/>
    <w:rsid w:val="000D2135"/>
    <w:rsid w:val="00130CED"/>
    <w:rsid w:val="00130DB0"/>
    <w:rsid w:val="001F4666"/>
    <w:rsid w:val="00207FF1"/>
    <w:rsid w:val="0021483E"/>
    <w:rsid w:val="002C410A"/>
    <w:rsid w:val="002F7190"/>
    <w:rsid w:val="003037E3"/>
    <w:rsid w:val="00305F65"/>
    <w:rsid w:val="00372359"/>
    <w:rsid w:val="00464EB8"/>
    <w:rsid w:val="00510139"/>
    <w:rsid w:val="005560ED"/>
    <w:rsid w:val="005A1469"/>
    <w:rsid w:val="005E624A"/>
    <w:rsid w:val="0061765A"/>
    <w:rsid w:val="006273A6"/>
    <w:rsid w:val="00627E01"/>
    <w:rsid w:val="00802511"/>
    <w:rsid w:val="008470F9"/>
    <w:rsid w:val="00870A4D"/>
    <w:rsid w:val="008C15C4"/>
    <w:rsid w:val="00904993"/>
    <w:rsid w:val="009440EB"/>
    <w:rsid w:val="00992C3F"/>
    <w:rsid w:val="00996F23"/>
    <w:rsid w:val="009D47EB"/>
    <w:rsid w:val="00A17C7D"/>
    <w:rsid w:val="00AD31A2"/>
    <w:rsid w:val="00B62930"/>
    <w:rsid w:val="00C2495E"/>
    <w:rsid w:val="00C36797"/>
    <w:rsid w:val="00C77732"/>
    <w:rsid w:val="00CC5D04"/>
    <w:rsid w:val="00CE6D8B"/>
    <w:rsid w:val="00DF4A1E"/>
    <w:rsid w:val="00E674DC"/>
    <w:rsid w:val="00EB2C47"/>
    <w:rsid w:val="5C59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5"/>
    <w:basedOn w:val="1"/>
    <w:next w:val="1"/>
    <w:link w:val="8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字符"/>
    <w:basedOn w:val="5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7">
    <w:name w:val="highlight"/>
    <w:basedOn w:val="5"/>
    <w:uiPriority w:val="0"/>
  </w:style>
  <w:style w:type="character" w:customStyle="1" w:styleId="8">
    <w:name w:val="标题 5 字符"/>
    <w:basedOn w:val="5"/>
    <w:link w:val="3"/>
    <w:semiHidden/>
    <w:uiPriority w:val="9"/>
    <w:rPr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35</Words>
  <Characters>4765</Characters>
  <Lines>39</Lines>
  <Paragraphs>11</Paragraphs>
  <TotalTime>140</TotalTime>
  <ScaleCrop>false</ScaleCrop>
  <LinksUpToDate>false</LinksUpToDate>
  <CharactersWithSpaces>558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4:41:00Z</dcterms:created>
  <dc:creator>Matt Steffanina</dc:creator>
  <cp:lastModifiedBy>Lenovo</cp:lastModifiedBy>
  <dcterms:modified xsi:type="dcterms:W3CDTF">2023-11-24T07:52:25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98BB399FF3D4E36A562788FE3C1B837_12</vt:lpwstr>
  </property>
</Properties>
</file>